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86"/>
        <w:gridCol w:w="1596"/>
        <w:gridCol w:w="1686"/>
        <w:gridCol w:w="2088"/>
        <w:gridCol w:w="1794"/>
      </w:tblGrid>
      <w:tr w:rsidR="00D01767" w:rsidTr="679B07FC" w14:paraId="6ACD7428" w14:textId="6D3294DF">
        <w:trPr>
          <w:trHeight w:val="300"/>
        </w:trPr>
        <w:tc>
          <w:tcPr>
            <w:tcW w:w="9350" w:type="dxa"/>
            <w:gridSpan w:val="5"/>
            <w:tcMar/>
          </w:tcPr>
          <w:p w:rsidRPr="574A2F2D" w:rsidR="00D01767" w:rsidP="00F9311C" w:rsidRDefault="00D01767" w14:paraId="48861344" w14:textId="4E91F3F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/>
                <w:sz w:val="20"/>
                <w:szCs w:val="20"/>
              </w:rPr>
            </w:pPr>
            <w:r w:rsidRPr="65B19802" w:rsidR="7E4F361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Table </w:t>
            </w:r>
            <w:r w:rsidRPr="65B19802" w:rsidR="35D4283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S1</w:t>
            </w:r>
            <w:r w:rsidRPr="65B19802" w:rsidR="0787043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: </w:t>
            </w:r>
            <w:r w:rsidRPr="65B19802" w:rsidR="7E4F36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moking History of Top 3 Diagnoses in FNA only and Surgical Patients</w:t>
            </w:r>
          </w:p>
        </w:tc>
      </w:tr>
      <w:tr w:rsidR="007F2942" w:rsidTr="679B07FC" w14:paraId="191C911A" w14:textId="226017D3">
        <w:trPr>
          <w:trHeight w:val="300"/>
        </w:trPr>
        <w:tc>
          <w:tcPr>
            <w:tcW w:w="2186" w:type="dxa"/>
            <w:shd w:val="clear" w:color="auto" w:fill="ADADAD" w:themeFill="background2" w:themeFillShade="BF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7F2942" w14:paraId="66EE1625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/>
                <w:sz w:val="20"/>
                <w:szCs w:val="20"/>
              </w:rPr>
            </w:pPr>
            <w:r w:rsidRPr="679B07FC" w:rsidR="38670B5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istology Type</w:t>
            </w:r>
          </w:p>
        </w:tc>
        <w:tc>
          <w:tcPr>
            <w:tcW w:w="1596" w:type="dxa"/>
            <w:shd w:val="clear" w:color="auto" w:fill="ADADAD" w:themeFill="background2" w:themeFillShade="BF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6024FB" w14:paraId="56D46DC5" w14:textId="483B5A3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/>
                <w:sz w:val="20"/>
                <w:szCs w:val="20"/>
              </w:rPr>
            </w:pPr>
            <w:r w:rsidRPr="679B07FC" w:rsidR="1104BBD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FNA Only</w:t>
            </w:r>
            <w:r w:rsidRPr="679B07FC" w:rsidR="1B4A1778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n/N (%)</w:t>
            </w:r>
          </w:p>
        </w:tc>
        <w:tc>
          <w:tcPr>
            <w:tcW w:w="1686" w:type="dxa"/>
            <w:shd w:val="clear" w:color="auto" w:fill="ADADAD" w:themeFill="background2" w:themeFillShade="BF"/>
            <w:tcMar/>
            <w:vAlign w:val="center"/>
          </w:tcPr>
          <w:p w:rsidR="6BBAE600" w:rsidP="679B07FC" w:rsidRDefault="6BBAE600" w14:paraId="14F9AA6F" w14:textId="75E47D7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highlight w:val="darkGray"/>
              </w:rPr>
            </w:pPr>
            <w:r w:rsidRPr="679B07FC" w:rsidR="78E73CA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highlight w:val="darkGray"/>
              </w:rPr>
              <w:t xml:space="preserve">p </w:t>
            </w:r>
            <w:r w:rsidRPr="679B07FC" w:rsidR="3C6E159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highlight w:val="darkGray"/>
              </w:rPr>
              <w:t xml:space="preserve">value </w:t>
            </w:r>
            <w:r w:rsidRPr="679B07FC" w:rsidR="78E73CA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highlight w:val="darkGray"/>
              </w:rPr>
              <w:t>(FNA-only)</w:t>
            </w:r>
          </w:p>
        </w:tc>
        <w:tc>
          <w:tcPr>
            <w:tcW w:w="2088" w:type="dxa"/>
            <w:shd w:val="clear" w:color="auto" w:fill="ADADAD" w:themeFill="background2" w:themeFillShade="BF"/>
            <w:tcMar>
              <w:left w:w="108" w:type="dxa"/>
              <w:right w:w="108" w:type="dxa"/>
            </w:tcMar>
            <w:vAlign w:val="center"/>
          </w:tcPr>
          <w:p w:rsidR="6BBAE600" w:rsidP="679B07FC" w:rsidRDefault="6BBAE600" w14:paraId="51E79811" w14:textId="67A67247" w14:noSpellErr="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highlight w:val="darkGray"/>
              </w:rPr>
            </w:pPr>
            <w:r w:rsidRPr="679B07FC" w:rsidR="78E73CA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highlight w:val="darkGray"/>
              </w:rPr>
              <w:t>Surgical n/N</w:t>
            </w:r>
            <w:r w:rsidRPr="679B07FC" w:rsidR="78E73CA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highlight w:val="darkGray"/>
              </w:rPr>
              <w:t xml:space="preserve"> (%)</w:t>
            </w:r>
          </w:p>
        </w:tc>
        <w:tc>
          <w:tcPr>
            <w:tcW w:w="1794" w:type="dxa"/>
            <w:shd w:val="clear" w:color="auto" w:fill="ADADAD" w:themeFill="background2" w:themeFillShade="BF"/>
            <w:tcMar/>
            <w:vAlign w:val="center"/>
          </w:tcPr>
          <w:p w:rsidRPr="00ED2FFE" w:rsidR="007F2942" w:rsidP="679B07FC" w:rsidRDefault="00D01767" w14:paraId="5B7ECF72" w14:textId="404D71D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/>
                <w:sz w:val="20"/>
                <w:szCs w:val="20"/>
                <w:highlight w:val="darkGray"/>
              </w:rPr>
            </w:pPr>
            <w:r w:rsidRPr="679B07FC" w:rsidR="4CA409C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p </w:t>
            </w:r>
            <w:r w:rsidRPr="679B07FC" w:rsidR="190BA95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value </w:t>
            </w:r>
            <w:r w:rsidRPr="679B07FC" w:rsidR="5AA5043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(Surgical)</w:t>
            </w:r>
          </w:p>
        </w:tc>
      </w:tr>
      <w:tr w:rsidR="007F2942" w:rsidTr="679B07FC" w14:paraId="4F83F0AE" w14:textId="164CEEE6">
        <w:trPr>
          <w:trHeight w:val="300"/>
        </w:trPr>
        <w:tc>
          <w:tcPr>
            <w:tcW w:w="2186" w:type="dxa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7F2942" w14:paraId="13C155A4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38670B5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Warthin Tumor</w:t>
            </w:r>
          </w:p>
        </w:tc>
        <w:tc>
          <w:tcPr>
            <w:tcW w:w="1596" w:type="dxa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9814F7" w14:paraId="7AFF2FC5" w14:textId="4CAA47F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241DA02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8/68 (85.3)</w:t>
            </w:r>
          </w:p>
        </w:tc>
        <w:tc>
          <w:tcPr>
            <w:tcW w:w="1686" w:type="dxa"/>
            <w:tcMar/>
          </w:tcPr>
          <w:p w:rsidR="6BBAE600" w:rsidP="679B07FC" w:rsidRDefault="6BBAE600" w14:paraId="722F0808" w14:textId="2D17A83F" w14:noSpellErr="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679B07FC" w:rsidR="78E73CA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&lt; 0.05</w:t>
            </w:r>
          </w:p>
        </w:tc>
        <w:tc>
          <w:tcPr>
            <w:tcW w:w="2088" w:type="dxa"/>
            <w:tcMar>
              <w:left w:w="108" w:type="dxa"/>
              <w:right w:w="108" w:type="dxa"/>
            </w:tcMar>
            <w:vAlign w:val="center"/>
          </w:tcPr>
          <w:p w:rsidR="6BBAE600" w:rsidP="679B07FC" w:rsidRDefault="6BBAE600" w14:paraId="3AF8761A" w14:textId="65B958E8" w14:noSpellErr="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679B07FC" w:rsidR="78E73CA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9/46 (84.8</w:t>
            </w:r>
            <w:r w:rsidRPr="679B07FC" w:rsidR="78E73CA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1794" w:type="dxa"/>
            <w:tcMar/>
          </w:tcPr>
          <w:p w:rsidRPr="00ED2FFE" w:rsidR="007F2942" w:rsidP="679B07FC" w:rsidRDefault="00D60C33" w14:paraId="20759DBC" w14:textId="41BE9F5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74ABDBE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&lt; 0.05</w:t>
            </w:r>
          </w:p>
        </w:tc>
      </w:tr>
      <w:tr w:rsidR="007F2942" w:rsidTr="679B07FC" w14:paraId="028978E5" w14:textId="66C1D7D5">
        <w:trPr>
          <w:trHeight w:val="300"/>
        </w:trPr>
        <w:tc>
          <w:tcPr>
            <w:tcW w:w="2186" w:type="dxa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7F2942" w14:paraId="13B518A2" w14:textId="7777777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38670B5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leomorphic Adenoma</w:t>
            </w:r>
          </w:p>
        </w:tc>
        <w:tc>
          <w:tcPr>
            <w:tcW w:w="1596" w:type="dxa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9814F7" w14:paraId="257EB507" w14:textId="751B349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793B595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</w:t>
            </w:r>
          </w:p>
        </w:tc>
        <w:tc>
          <w:tcPr>
            <w:tcW w:w="1686" w:type="dxa"/>
            <w:tcMar/>
          </w:tcPr>
          <w:p w:rsidR="6BBAE600" w:rsidP="679B07FC" w:rsidRDefault="6BBAE600" w14:paraId="07EAAD9A" w14:textId="0748D790" w14:noSpellErr="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679B07FC" w:rsidR="78E73CA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2088" w:type="dxa"/>
            <w:tcMar>
              <w:left w:w="108" w:type="dxa"/>
              <w:right w:w="108" w:type="dxa"/>
            </w:tcMar>
            <w:vAlign w:val="center"/>
          </w:tcPr>
          <w:p w:rsidR="6BBAE600" w:rsidP="679B07FC" w:rsidRDefault="6BBAE600" w14:paraId="55543DCF" w14:textId="7FD8B558" w14:noSpellErr="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679B07FC" w:rsidR="78E73CA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2/24 (50.0)</w:t>
            </w:r>
          </w:p>
        </w:tc>
        <w:tc>
          <w:tcPr>
            <w:tcW w:w="1794" w:type="dxa"/>
            <w:tcMar/>
          </w:tcPr>
          <w:p w:rsidRPr="00ED2FFE" w:rsidR="007F2942" w:rsidP="679B07FC" w:rsidRDefault="00EE360E" w14:paraId="3581F9FF" w14:textId="4D4781C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7DFC45C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</w:tr>
      <w:tr w:rsidR="007F2942" w:rsidTr="679B07FC" w14:paraId="2E183062" w14:textId="74071EE0">
        <w:trPr>
          <w:trHeight w:val="300"/>
        </w:trPr>
        <w:tc>
          <w:tcPr>
            <w:tcW w:w="2186" w:type="dxa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9814F7" w14:paraId="6EEF9E8A" w14:textId="343D8FD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241DA02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Lymphocytes</w:t>
            </w:r>
          </w:p>
        </w:tc>
        <w:tc>
          <w:tcPr>
            <w:tcW w:w="1596" w:type="dxa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EE360E" w14:paraId="79A1FA8F" w14:textId="1DD01D7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7DFC45C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4/30 (46.7)</w:t>
            </w:r>
          </w:p>
        </w:tc>
        <w:tc>
          <w:tcPr>
            <w:tcW w:w="1686" w:type="dxa"/>
            <w:tcMar/>
          </w:tcPr>
          <w:p w:rsidR="6BBAE600" w:rsidP="679B07FC" w:rsidRDefault="6BBAE600" w14:paraId="6E8BECFF" w14:textId="10826ACF" w14:noSpellErr="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679B07FC" w:rsidR="78E73CA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2088" w:type="dxa"/>
            <w:tcMar>
              <w:left w:w="108" w:type="dxa"/>
              <w:right w:w="108" w:type="dxa"/>
            </w:tcMar>
            <w:vAlign w:val="center"/>
          </w:tcPr>
          <w:p w:rsidR="6BBAE600" w:rsidP="679B07FC" w:rsidRDefault="6BBAE600" w14:paraId="4EB9A87A" w14:textId="108E4CD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679B07FC" w:rsidR="78E73CA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</w:t>
            </w:r>
          </w:p>
        </w:tc>
        <w:tc>
          <w:tcPr>
            <w:tcW w:w="1794" w:type="dxa"/>
            <w:tcMar/>
          </w:tcPr>
          <w:p w:rsidRPr="00ED2FFE" w:rsidR="007F2942" w:rsidP="679B07FC" w:rsidRDefault="00EE360E" w14:paraId="5038799A" w14:textId="4B4A7F3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7DFC45C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</w:tr>
      <w:tr w:rsidR="007F2942" w:rsidTr="679B07FC" w14:paraId="6F60C3CE" w14:textId="3A4965C8">
        <w:trPr>
          <w:trHeight w:val="300"/>
        </w:trPr>
        <w:tc>
          <w:tcPr>
            <w:tcW w:w="2186" w:type="dxa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9814F7" w14:paraId="54909F5D" w14:textId="5B508AD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241DA02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Cyst</w:t>
            </w:r>
          </w:p>
        </w:tc>
        <w:tc>
          <w:tcPr>
            <w:tcW w:w="1596" w:type="dxa"/>
            <w:tcMar>
              <w:left w:w="108" w:type="dxa"/>
              <w:right w:w="108" w:type="dxa"/>
            </w:tcMar>
            <w:vAlign w:val="center"/>
          </w:tcPr>
          <w:p w:rsidRPr="00ED2FFE" w:rsidR="007F2942" w:rsidP="679B07FC" w:rsidRDefault="00EE360E" w14:paraId="4B3EA307" w14:textId="611037F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7DFC45C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2/25 (48.0)</w:t>
            </w:r>
          </w:p>
        </w:tc>
        <w:tc>
          <w:tcPr>
            <w:tcW w:w="1686" w:type="dxa"/>
            <w:tcMar/>
          </w:tcPr>
          <w:p w:rsidR="6BBAE600" w:rsidP="679B07FC" w:rsidRDefault="6BBAE600" w14:paraId="6CC3C1C7" w14:textId="76484337" w14:noSpellErr="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679B07FC" w:rsidR="78E73CA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  <w:tc>
          <w:tcPr>
            <w:tcW w:w="2088" w:type="dxa"/>
            <w:tcMar>
              <w:left w:w="108" w:type="dxa"/>
              <w:right w:w="108" w:type="dxa"/>
            </w:tcMar>
            <w:vAlign w:val="center"/>
          </w:tcPr>
          <w:p w:rsidR="6BBAE600" w:rsidP="679B07FC" w:rsidRDefault="6BBAE600" w14:paraId="2B579451" w14:textId="129C4CA4" w14:noSpellErr="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679B07FC" w:rsidR="78E73CA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/8 (62.5)</w:t>
            </w:r>
          </w:p>
        </w:tc>
        <w:tc>
          <w:tcPr>
            <w:tcW w:w="1794" w:type="dxa"/>
            <w:tcMar/>
          </w:tcPr>
          <w:p w:rsidRPr="00ED2FFE" w:rsidR="007F2942" w:rsidP="679B07FC" w:rsidRDefault="00EE360E" w14:paraId="2CD26EF7" w14:textId="0400401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679B07FC" w:rsidR="7DFC45C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</w:t>
            </w:r>
          </w:p>
        </w:tc>
      </w:tr>
    </w:tbl>
    <w:p w:rsidRPr="00D60C33" w:rsidR="0060669C" w:rsidP="679B07FC" w:rsidRDefault="00D60C33" w14:paraId="65C732C5" w14:textId="531033AA" w14:noSpellErr="1">
      <w:pPr>
        <w:jc w:val="center"/>
        <w:rPr>
          <w:rFonts w:ascii="Times New Roman" w:hAnsi="Times New Roman" w:cs="Times New Roman"/>
          <w:sz w:val="20"/>
          <w:szCs w:val="20"/>
        </w:rPr>
      </w:pPr>
      <w:r w:rsidRPr="679B07FC" w:rsidR="5AEA5CCF">
        <w:rPr>
          <w:rFonts w:ascii="Times New Roman" w:hAnsi="Times New Roman" w:cs="Times New Roman"/>
          <w:sz w:val="20"/>
          <w:szCs w:val="20"/>
        </w:rPr>
        <w:t xml:space="preserve">Note: </w:t>
      </w:r>
      <w:r w:rsidRPr="679B07FC" w:rsidR="5AEA5CCF">
        <w:rPr>
          <w:rFonts w:ascii="Times New Roman" w:hAnsi="Times New Roman" w:cs="Times New Roman"/>
          <w:sz w:val="20"/>
          <w:szCs w:val="20"/>
        </w:rPr>
        <w:t xml:space="preserve">p-values, comparing Warthin tumor vs all other </w:t>
      </w:r>
      <w:r w:rsidRPr="679B07FC" w:rsidR="5E6B4F4E">
        <w:rPr>
          <w:rFonts w:ascii="Times New Roman" w:hAnsi="Times New Roman" w:cs="Times New Roman"/>
          <w:sz w:val="20"/>
          <w:szCs w:val="20"/>
        </w:rPr>
        <w:t>most common</w:t>
      </w:r>
      <w:r w:rsidRPr="679B07FC" w:rsidR="5E6B4F4E">
        <w:rPr>
          <w:rFonts w:ascii="Times New Roman" w:hAnsi="Times New Roman" w:cs="Times New Roman"/>
          <w:sz w:val="20"/>
          <w:szCs w:val="20"/>
        </w:rPr>
        <w:t xml:space="preserve"> </w:t>
      </w:r>
      <w:r w:rsidRPr="679B07FC" w:rsidR="5AEA5CCF">
        <w:rPr>
          <w:rFonts w:ascii="Times New Roman" w:hAnsi="Times New Roman" w:cs="Times New Roman"/>
          <w:sz w:val="20"/>
          <w:szCs w:val="20"/>
        </w:rPr>
        <w:t>histologies</w:t>
      </w:r>
      <w:r w:rsidRPr="679B07FC" w:rsidR="5AEA5CCF">
        <w:rPr>
          <w:rFonts w:ascii="Times New Roman" w:hAnsi="Times New Roman" w:cs="Times New Roman"/>
          <w:sz w:val="20"/>
          <w:szCs w:val="20"/>
        </w:rPr>
        <w:t xml:space="preserve"> within each cohort.</w:t>
      </w:r>
    </w:p>
    <w:p w:rsidR="6BBAE600" w:rsidP="6BBAE600" w:rsidRDefault="6BBAE600" w14:paraId="68BA5D55" w14:textId="0A7B799C">
      <w:pPr>
        <w:jc w:val="center"/>
        <w:rPr>
          <w:rFonts w:ascii="Times New Roman" w:hAnsi="Times New Roman" w:cs="Times New Roman"/>
          <w:sz w:val="16"/>
          <w:szCs w:val="16"/>
        </w:rPr>
      </w:pPr>
    </w:p>
    <w:p w:rsidR="6BBAE600" w:rsidP="6BBAE600" w:rsidRDefault="6BBAE600" w14:paraId="55E5CD8C" w14:textId="5F1C55E0">
      <w:pPr>
        <w:jc w:val="center"/>
        <w:rPr>
          <w:rFonts w:ascii="Times New Roman" w:hAnsi="Times New Roman" w:cs="Times New Roman"/>
          <w:sz w:val="16"/>
          <w:szCs w:val="16"/>
        </w:rPr>
      </w:pPr>
    </w:p>
    <w:sectPr w:rsidRPr="00D60C33" w:rsidR="0060669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BA"/>
    <w:rsid w:val="001D140C"/>
    <w:rsid w:val="00417521"/>
    <w:rsid w:val="004667BA"/>
    <w:rsid w:val="005955B6"/>
    <w:rsid w:val="006024FB"/>
    <w:rsid w:val="0060669C"/>
    <w:rsid w:val="006F1E43"/>
    <w:rsid w:val="00745670"/>
    <w:rsid w:val="007F2942"/>
    <w:rsid w:val="009814F7"/>
    <w:rsid w:val="00C2252A"/>
    <w:rsid w:val="00C37471"/>
    <w:rsid w:val="00D01767"/>
    <w:rsid w:val="00D60C33"/>
    <w:rsid w:val="00D86B6D"/>
    <w:rsid w:val="00ED2FFE"/>
    <w:rsid w:val="00EE360E"/>
    <w:rsid w:val="00F07084"/>
    <w:rsid w:val="00F24835"/>
    <w:rsid w:val="00FB0ED9"/>
    <w:rsid w:val="0787043D"/>
    <w:rsid w:val="07F52C3F"/>
    <w:rsid w:val="0A236749"/>
    <w:rsid w:val="10FC7CCD"/>
    <w:rsid w:val="1104BBD5"/>
    <w:rsid w:val="1650B17E"/>
    <w:rsid w:val="190BA953"/>
    <w:rsid w:val="1B4A1778"/>
    <w:rsid w:val="1FAFE3EE"/>
    <w:rsid w:val="241DA02A"/>
    <w:rsid w:val="27CCAA0E"/>
    <w:rsid w:val="340DEF4D"/>
    <w:rsid w:val="35D42835"/>
    <w:rsid w:val="38670B50"/>
    <w:rsid w:val="3AF3941C"/>
    <w:rsid w:val="3C6E159E"/>
    <w:rsid w:val="48F37F5D"/>
    <w:rsid w:val="4CA409C5"/>
    <w:rsid w:val="5AA50439"/>
    <w:rsid w:val="5AEA5CCF"/>
    <w:rsid w:val="5E6B4F4E"/>
    <w:rsid w:val="6229E1F5"/>
    <w:rsid w:val="64E6EC60"/>
    <w:rsid w:val="65B19802"/>
    <w:rsid w:val="679B07FC"/>
    <w:rsid w:val="6A5D93A0"/>
    <w:rsid w:val="6BBAE600"/>
    <w:rsid w:val="6E205879"/>
    <w:rsid w:val="74ABDBE7"/>
    <w:rsid w:val="78E73CA5"/>
    <w:rsid w:val="793B595E"/>
    <w:rsid w:val="7DFC45C6"/>
    <w:rsid w:val="7E4F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7D6D7"/>
  <w15:chartTrackingRefBased/>
  <w15:docId w15:val="{861920FF-EC17-458A-BF02-A1AAB203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667BA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7BA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7BA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7B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7B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7B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7B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7B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7B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7B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667B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667B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667B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667B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667B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667B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667B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667B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66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7B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4667B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7B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466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7B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466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7BA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6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7B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66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7B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667B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ernandez, David J.</dc:creator>
  <keywords/>
  <dc:description/>
  <lastModifiedBy>Abarca, Louis Gustavo</lastModifiedBy>
  <revision>20</revision>
  <dcterms:created xsi:type="dcterms:W3CDTF">2025-06-16T14:03:00.0000000Z</dcterms:created>
  <dcterms:modified xsi:type="dcterms:W3CDTF">2025-10-10T19:28:08.8583258Z</dcterms:modified>
</coreProperties>
</file>